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F4AF1" w14:textId="5F999AA5" w:rsidR="00FF6627" w:rsidRPr="00FE2DDB" w:rsidRDefault="00FF6627" w:rsidP="00FF6627">
      <w:pPr>
        <w:spacing w:line="360" w:lineRule="auto"/>
        <w:jc w:val="both"/>
        <w:rPr>
          <w:rFonts w:ascii="Times New Roman" w:hAnsi="Times New Roman"/>
          <w:b/>
          <w:szCs w:val="21"/>
        </w:rPr>
      </w:pPr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9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Pr="00FE2DDB">
        <w:rPr>
          <w:rFonts w:ascii="Times New Roman" w:hAnsi="Times New Roman"/>
          <w:b/>
        </w:rPr>
        <w:t xml:space="preserve">QTL </w:t>
      </w:r>
      <w:r w:rsidRPr="00FE2DDB">
        <w:rPr>
          <w:rFonts w:ascii="Times New Roman" w:hAnsi="Times New Roman"/>
          <w:b/>
          <w:szCs w:val="21"/>
        </w:rPr>
        <w:t>associated with</w:t>
      </w:r>
      <w:r w:rsidRPr="00FE2DDB">
        <w:rPr>
          <w:rFonts w:ascii="Times New Roman" w:hAnsi="Times New Roman"/>
          <w:b/>
        </w:rPr>
        <w:t xml:space="preserve"> weaning weight</w:t>
      </w:r>
      <w:r w:rsidRPr="00FE2DDB">
        <w:rPr>
          <w:rFonts w:ascii="Times New Roman" w:hAnsi="Times New Roman"/>
          <w:b/>
          <w:szCs w:val="21"/>
        </w:rPr>
        <w:t xml:space="preserve"> </w:t>
      </w:r>
      <w:r w:rsidR="00840B3F" w:rsidRPr="00FE2DDB">
        <w:rPr>
          <w:rFonts w:ascii="Times New Roman" w:hAnsi="Times New Roman"/>
          <w:b/>
          <w:szCs w:val="21"/>
        </w:rPr>
        <w:t xml:space="preserve">direct </w:t>
      </w:r>
      <w:r w:rsidRPr="00FE2DDB">
        <w:rPr>
          <w:rFonts w:ascii="Times New Roman" w:hAnsi="Times New Roman"/>
          <w:b/>
          <w:szCs w:val="21"/>
        </w:rPr>
        <w:t xml:space="preserve">in </w:t>
      </w:r>
      <w:r w:rsidR="00922CC6" w:rsidRPr="00FE2DDB">
        <w:rPr>
          <w:rFonts w:ascii="Times New Roman" w:hAnsi="Times New Roman"/>
          <w:b/>
          <w:szCs w:val="21"/>
        </w:rPr>
        <w:t>10</w:t>
      </w:r>
      <w:r w:rsidRPr="00FE2DDB">
        <w:rPr>
          <w:rFonts w:ascii="Times New Roman" w:hAnsi="Times New Roman"/>
          <w:b/>
          <w:szCs w:val="21"/>
        </w:rPr>
        <w:t xml:space="preserve"> cattle breeds.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B64F5E" w:rsidRPr="002145F3" w14:paraId="56EA9214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ACFF2" w14:textId="77777777" w:rsidR="008F3069" w:rsidRPr="002145F3" w:rsidRDefault="008F3069" w:rsidP="00FF662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8734C" w14:textId="77777777" w:rsidR="008F3069" w:rsidRPr="002145F3" w:rsidRDefault="008F3069" w:rsidP="00FF6627">
            <w:pPr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BF22A" w14:textId="77777777" w:rsidR="008F3069" w:rsidRPr="002145F3" w:rsidRDefault="008F3069" w:rsidP="00FF6627">
            <w:pPr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62101" w14:textId="39295D9E" w:rsidR="008F3069" w:rsidRPr="002145F3" w:rsidRDefault="008F3069" w:rsidP="002145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N</w:t>
            </w:r>
            <w:r w:rsidR="002145F3">
              <w:rPr>
                <w:rFonts w:ascii="Times New Roman" w:hAnsi="Times New Roman"/>
                <w:sz w:val="20"/>
                <w:szCs w:val="20"/>
              </w:rPr>
              <w:t xml:space="preserve">o. </w:t>
            </w:r>
            <w:r w:rsidRPr="002145F3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D04D8" w14:textId="77777777" w:rsidR="008F3069" w:rsidRPr="002145F3" w:rsidRDefault="008F3069" w:rsidP="00FF662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FB860" w14:textId="1F64F668" w:rsidR="008F3069" w:rsidRPr="002145F3" w:rsidRDefault="008F3069" w:rsidP="002145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%</w:t>
            </w:r>
            <w:r w:rsidR="002145F3">
              <w:rPr>
                <w:rFonts w:ascii="Times New Roman" w:hAnsi="Times New Roman"/>
                <w:sz w:val="20"/>
                <w:szCs w:val="20"/>
              </w:rPr>
              <w:t>V</w:t>
            </w:r>
            <w:r w:rsidR="002145F3" w:rsidRPr="002145F3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0EF8D" w14:textId="77777777" w:rsidR="008F3069" w:rsidRPr="002145F3" w:rsidRDefault="008F3069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PPI</w:t>
            </w:r>
            <w:r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2C24D" w14:textId="460A92DD" w:rsidR="008F3069" w:rsidRPr="002145F3" w:rsidRDefault="007239AC" w:rsidP="00FF6627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2145F3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8F3069"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1E9EB55B" w14:textId="41CE1C5A" w:rsidR="008F3069" w:rsidRPr="002145F3" w:rsidRDefault="002145F3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2145F3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4C1CA" w14:textId="45FD39C9" w:rsidR="008F3069" w:rsidRPr="002145F3" w:rsidRDefault="008F3069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B369B" w14:textId="77777777" w:rsidR="008F3069" w:rsidRPr="002145F3" w:rsidRDefault="008F3069" w:rsidP="00FF662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B64F5E" w:rsidRPr="002145F3" w14:paraId="2B23470E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E4D3" w14:textId="0D8EEC93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6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7182" w14:textId="5D42B73E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906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C4FA1" w14:textId="42337F57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743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7D7A9" w14:textId="0C51EA9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581E" w14:textId="159ECC41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65C0D" w14:textId="3269CFF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40CE" w14:textId="07C0998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0EFD6" w14:textId="4F6BDCD9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33897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1D6BD7AD" w14:textId="1358D2B8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675,04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DA5C8" w14:textId="49A015A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DB69B" w14:textId="2564895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 w:rsidR="00B64F5E" w:rsidRPr="002145F3" w14:paraId="605934A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9A966" w14:textId="2F871801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6235" w14:textId="4DD4AB65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4961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84EEA" w14:textId="52065E62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7255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841AC" w14:textId="48D43CF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C3515" w14:textId="00B61480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D390C" w14:textId="15E45C2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27A12" w14:textId="23EC1F5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1CFFE" w14:textId="0958796C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1169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7E435" w14:textId="5198A9B8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,537,8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519BD" w14:textId="4D3DD52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95908" w14:textId="506EDC7A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B64F5E" w:rsidRPr="002145F3" w14:paraId="285177F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53BE9" w14:textId="390FFF1E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_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84CA9" w14:textId="604A1F7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726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1C244" w14:textId="1A415B3C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993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6807F" w14:textId="6E3F3DC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C6126" w14:textId="09B4A837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7E6EA" w14:textId="6753CD2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27F5E" w14:textId="3926C81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D0341" w14:textId="0B16DEEC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0095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D22D" w14:textId="68B3DF9E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,729,6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2A0BF" w14:textId="0D6A9C5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D617B" w14:textId="33EC58C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B64F5E" w:rsidRPr="002145F3" w14:paraId="730B0A0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05C3" w14:textId="204016EC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DEB2B" w14:textId="2C6687DB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692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3CEF4" w14:textId="095737B2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1252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23B6" w14:textId="1378BCF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1B205" w14:textId="065A30D6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7266F" w14:textId="02D92B6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A4825" w14:textId="270E37F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E626D" w14:textId="77E857B9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452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D7F91" w14:textId="5796A031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,230,5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29ECD" w14:textId="50BAE0C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308F3" w14:textId="647E83D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B64F5E" w:rsidRPr="002145F3" w14:paraId="6D0B410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C676B" w14:textId="5B555121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82240" w14:textId="37218818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957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6DBCD" w14:textId="60F4D1F3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6019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B0631" w14:textId="1E6DE5B4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3A8E" w14:textId="40D1F8C8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80845" w14:textId="45AB5D5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1F8C3" w14:textId="03C345A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13C6F" w14:textId="291E2DB4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835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32AF" w14:textId="488C51F0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,911,1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8683C" w14:textId="3423B8A4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38D93" w14:textId="0D89476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B64F5E" w:rsidRPr="002145F3" w14:paraId="7829F20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8B47" w14:textId="66849F97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10DE" w14:textId="08EB6303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42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2C19B" w14:textId="494226EE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786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A308D" w14:textId="09DC652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55184" w14:textId="325740C7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4E296" w14:textId="00C47B8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5FB8" w14:textId="6BA3C8B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5FDC6" w14:textId="37F7201A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hAnsi="Times New Roman"/>
                <w:bCs/>
                <w:i/>
                <w:sz w:val="20"/>
                <w:szCs w:val="20"/>
              </w:rPr>
              <w:t>rs11073711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3A438" w14:textId="4A3051BB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,801,3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54603" w14:textId="19F84BE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B9398" w14:textId="7261E18A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B64F5E" w:rsidRPr="002145F3" w14:paraId="18A8D9D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DF24" w14:textId="30164D97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57CB" w14:textId="62AB6768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4005C" w14:textId="64AADA8B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E7554" w14:textId="098EF79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8024B" w14:textId="6A106880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CA494" w14:textId="36C0DB4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2977B" w14:textId="50DB808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A4218" w14:textId="6692AFD6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6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7B5CE" w14:textId="3ABC6234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464,2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668A9" w14:textId="063FDC0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A0258" w14:textId="38AF0B8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 w:rsidR="00B64F5E" w:rsidRPr="002145F3" w14:paraId="573127C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9C7DA" w14:textId="6C29D14D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4B942" w14:textId="2793CCF0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3E243" w14:textId="67399847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BCA2F" w14:textId="6878394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81622" w14:textId="3FB8D02B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04DF" w14:textId="773EB76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5B5DB" w14:textId="4326988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5A0A" w14:textId="0B85D7F5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B1914" w14:textId="6810349D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39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11669" w14:textId="0636767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9FD2" w14:textId="7CC7D44A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B64F5E" w:rsidRPr="002145F3" w14:paraId="5AB9146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02476" w14:textId="04D55BE3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37F8F" w14:textId="20A569B7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16FBD" w14:textId="5031C6D3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85085" w14:textId="1B4F671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5D442" w14:textId="412267A7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CCEEE" w14:textId="7A67297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B49F8" w14:textId="3BA738FE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169D7" w14:textId="1D4B4B95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24B69" w14:textId="50BF4F10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14,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202B" w14:textId="11AE056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CF1E7" w14:textId="1634700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B64F5E" w:rsidRPr="002145F3" w14:paraId="330E6CB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11D1F" w14:textId="5E919CA1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F659" w14:textId="4F5DDA6E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55DC4" w14:textId="212624C8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B1334" w14:textId="0832D51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C740D" w14:textId="6E095C81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CFF78" w14:textId="339207D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19C40" w14:textId="47693E6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0E2E" w14:textId="42F632AC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B3CF7" w14:textId="56490575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39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0C6C4" w14:textId="44E3D2D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0EB1" w14:textId="62A624E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B64F5E" w:rsidRPr="002145F3" w14:paraId="53EECC9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CE50B" w14:textId="2D9188A5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BC4EB" w14:textId="7FF322F8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E30C2" w14:textId="1AC48370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13D99" w14:textId="1332B13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4D620" w14:textId="2AE69EC6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73E4C" w14:textId="1A77D43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DDE0C" w14:textId="2698CF2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C568A" w14:textId="3FADFB80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8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2EA5" w14:textId="4A6341E1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869,7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0C05A" w14:textId="76FED3E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01CD5" w14:textId="7BE6BDB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B64F5E" w:rsidRPr="002145F3" w14:paraId="138FA42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B2242" w14:textId="01C18CBD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E0550" w14:textId="4BB12D8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919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E7E8A" w14:textId="4EE253CC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915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961FB" w14:textId="60E179CA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09899" w14:textId="33D56568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B0B2F" w14:textId="4616052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8EF9B" w14:textId="5C6FB71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CC581" w14:textId="116D7205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111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67DE4" w14:textId="5CE32F8D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313,6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1C88B" w14:textId="064E2EC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75EE0" w14:textId="4879435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B64F5E" w:rsidRPr="002145F3" w14:paraId="2B25129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9FBF0" w14:textId="3390F3DC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2D266" w14:textId="109875BA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6331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E4CF9" w14:textId="62BAFF1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24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D5F5" w14:textId="51C4969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E841" w14:textId="6EDEE4DA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9CDB2" w14:textId="75C6E7B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4F576" w14:textId="0C7330B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99ADE" w14:textId="2DA1B236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5971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02383" w14:textId="12A413C2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,795,9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6F8CF" w14:textId="76F83A4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405F2" w14:textId="193BA25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 w:rsidR="00B64F5E" w:rsidRPr="002145F3" w14:paraId="232375F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6360B" w14:textId="1FCF16F5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41704" w14:textId="66B06F72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142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3D82E" w14:textId="5D1CB21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hAnsi="Times New Roman"/>
                <w:bCs/>
                <w:i/>
                <w:sz w:val="20"/>
                <w:szCs w:val="20"/>
              </w:rPr>
              <w:t>rs4159715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953D8" w14:textId="1DD2DC4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27E7A" w14:textId="2DB1556F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F592" w14:textId="0A61FAA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BC792" w14:textId="6CA6BCFA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3E43C" w14:textId="21DA3BE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F403" w14:textId="3B96C3A8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,893,7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7B47A" w14:textId="50BF348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38EA0" w14:textId="6336CD7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B64F5E" w:rsidRPr="002145F3" w14:paraId="200FDBD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0E5B6" w14:textId="487600FD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94950" w14:textId="7210B5C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E65DE" w14:textId="061BC67B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6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CD64" w14:textId="729A0EF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243B4" w14:textId="05E9E3F8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2A15" w14:textId="10BB5D0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72B5E" w14:textId="7745786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706A" w14:textId="0779FA09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ED6D" w14:textId="21DCD721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8659" w14:textId="39F3F02E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ED720" w14:textId="71D490E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B64F5E" w:rsidRPr="002145F3" w14:paraId="75AC1A4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097B3" w14:textId="3399005A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87F66" w14:textId="3194C6B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C4FEF" w14:textId="386C6613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628A" w14:textId="4333E1D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7EC06" w14:textId="1063D7E0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67C3E" w14:textId="55024D9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93D1A" w14:textId="0AF7355E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9DB78" w14:textId="190615B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BE39" w14:textId="3035D153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5804E" w14:textId="080E4AD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817F7" w14:textId="5C7AE7BA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 w:rsidR="00B64F5E" w:rsidRPr="002145F3" w14:paraId="0515FE4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9BEF5" w14:textId="60B6D56B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FA5D4" w14:textId="4D556956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99446" w14:textId="511C7F88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2E99" w14:textId="0FAF3F4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A9673" w14:textId="506E7F45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A7ECA" w14:textId="5EBC82E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CA06" w14:textId="12A6B5C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1C54" w14:textId="3A090897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2C48" w14:textId="1BAC29CE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07551" w14:textId="38E3595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1841C" w14:textId="2467A74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B64F5E" w:rsidRPr="002145F3" w14:paraId="67187D3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27BD" w14:textId="0F8B277C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642BF" w14:textId="404E1BBE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B5EFE" w14:textId="1484A8D8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82CA9" w14:textId="6126472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628EE" w14:textId="3AE18060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D34FC" w14:textId="3257EEA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69192" w14:textId="6E8289FE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B68B3" w14:textId="68F11A9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A1B4" w14:textId="36CC96B5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92FE" w14:textId="0D3D6DF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FC654" w14:textId="44E0412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B64F5E" w:rsidRPr="002145F3" w14:paraId="79DB438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8E586" w14:textId="1EC9F7CD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A1C25" w14:textId="12DC0C21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6A8CF" w14:textId="25965232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6E04B" w14:textId="6876834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787F1" w14:textId="5B7E0B51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1B90" w14:textId="4160F74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95C9F" w14:textId="23CF6F7E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31C86" w14:textId="3A3C6863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4C21" w14:textId="61BE738C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A1594" w14:textId="54DB202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A7A87" w14:textId="3B83382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B64F5E" w:rsidRPr="002145F3" w14:paraId="6143695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9FAD0" w14:textId="1D03F979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_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7F213" w14:textId="0AA54AA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06972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EAE1F" w14:textId="4D4D5BB2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81409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AD8B2" w14:textId="089C066E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DAD7" w14:textId="3860CF2F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32A19" w14:textId="146A6E6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2B934" w14:textId="6CC47B1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DB9B" w14:textId="1FB5C7A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5058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C2A6" w14:textId="62639ADF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,223,2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0895F" w14:textId="56B18C64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2E6F8" w14:textId="5071096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B64F5E" w:rsidRPr="002145F3" w14:paraId="0668D39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C5597" w14:textId="78ACC1C3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_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C63CA" w14:textId="034A005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1928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CFF73" w14:textId="28CC42E4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5899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081B2" w14:textId="05C7DC0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C55DF" w14:textId="1887142B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6F513" w14:textId="32441F8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4A210" w14:textId="28BCB3F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9F036" w14:textId="3B77910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66596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D2FBB" w14:textId="22395520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,404,8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154DB" w14:textId="322F50D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13E89" w14:textId="7F61DFA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 w:rsidR="00B64F5E" w:rsidRPr="002145F3" w14:paraId="2F765CC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A9FDF" w14:textId="68CDEE4B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4218E" w14:textId="3F3BB15A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4533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7FBA9" w14:textId="700F9811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4948" w14:textId="2149C43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DFC30" w14:textId="7B90661F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09DA5" w14:textId="463B4A6E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CA579" w14:textId="6E81121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4E754" w14:textId="4422E625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64977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DF9C4" w14:textId="0C83669F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437,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493A" w14:textId="325CFAC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4E307" w14:textId="0D59D51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B64F5E" w:rsidRPr="002145F3" w14:paraId="6A42DF3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24B4E" w14:textId="4529DB53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FE9B2" w14:textId="60E4D0C4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51CF8" w14:textId="7ED23269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51EA0" w14:textId="4534349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4B35F" w14:textId="78F19D1C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215C9" w14:textId="7389AFE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A846E" w14:textId="7A2AEF1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4396" w14:textId="36379BE7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835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2F2A" w14:textId="2804ABDE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326,5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879E1" w14:textId="17339AA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882E8" w14:textId="10998A8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B64F5E" w:rsidRPr="002145F3" w14:paraId="196B5CC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B02A6" w14:textId="6D6463C3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16BD3" w14:textId="3F54204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394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26F77" w14:textId="196842E7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785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B2510" w14:textId="4FDB675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9A1F6" w14:textId="559F9964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761B1" w14:textId="4D2C4BCA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B7892" w14:textId="22346EB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D7EDD" w14:textId="1F0A3989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1818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4154C" w14:textId="56422FC6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,713,7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A7A5" w14:textId="34DE30D4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44A19" w14:textId="2D0E2B6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B64F5E" w:rsidRPr="002145F3" w14:paraId="723FBDD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3F565" w14:textId="67850395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A0420" w14:textId="31DC325E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D10B2" w14:textId="4E6272D5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66B09" w14:textId="71CFDD1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5012D" w14:textId="1CD23A05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AEB13" w14:textId="0B08133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8F591" w14:textId="0A8221F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1A853" w14:textId="2A420C45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6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786C" w14:textId="442FADC0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,542,7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33A51" w14:textId="76B1EE1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F7D0" w14:textId="090938E4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B64F5E" w:rsidRPr="002145F3" w14:paraId="1DF37FE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B069D" w14:textId="41D83A33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_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99026" w14:textId="1F3D9949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7495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BD6D9" w14:textId="192E486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63348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E22E3" w14:textId="1F9D85A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D596D" w14:textId="791DC590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C60D8" w14:textId="06311A5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C2BC9" w14:textId="24CCBE0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8BEBF" w14:textId="5DA3938C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32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C619" w14:textId="74296B06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,125,9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A819F" w14:textId="17008F6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BA19B" w14:textId="720751E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B64F5E" w:rsidRPr="002145F3" w14:paraId="69CCE5F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DB0DF" w14:textId="1DDD5DE3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73573" w14:textId="5067A102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719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A5FD5" w14:textId="3298B7D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9356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B4D2A" w14:textId="27D2C04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C157C" w14:textId="5B281F17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E5A0" w14:textId="2D3D9C6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61214" w14:textId="2FA52C1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05E3C" w14:textId="6E98B1E3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3585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6491E" w14:textId="73FBC1EF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243,2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BFCE2" w14:textId="3F816D9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1692E" w14:textId="1207657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B64F5E" w:rsidRPr="002145F3" w14:paraId="70DB8A0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B1A9B" w14:textId="40CC3DE7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86EEB" w14:textId="766F9F2E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1990" w14:textId="333AA6DE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B49C" w14:textId="6C204F90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E6B90" w14:textId="2E993B01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13135" w14:textId="47795A3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97314" w14:textId="158713C7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0A247" w14:textId="69985F37" w:rsidR="008F3069" w:rsidRPr="002145F3" w:rsidRDefault="00A71568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F59AD" w14:textId="1C4BD84D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E59BB" w14:textId="003FE92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52FE7" w14:textId="76CA74D4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B64F5E" w:rsidRPr="002145F3" w14:paraId="0027082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0DA71" w14:textId="69BD85A8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E204" w14:textId="4579B910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37970" w14:textId="6A0B1035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68A31" w14:textId="74E7573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03EBD" w14:textId="3EDD7C5C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39055" w14:textId="51F8982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4E525" w14:textId="48F32DD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7953B" w14:textId="5E46D674" w:rsidR="008F3069" w:rsidRPr="002145F3" w:rsidRDefault="00A71568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E57F" w14:textId="24B5B9CC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4DBA4" w14:textId="49800EA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AE8F1" w14:textId="67C069FE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B64F5E" w:rsidRPr="002145F3" w14:paraId="7688C5F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05443" w14:textId="1EEEB4CD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D9390" w14:textId="505318E4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D3A7" w14:textId="4EBD542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E8D6E" w14:textId="26BD7EF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46DAF" w14:textId="54B521D8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0994F" w14:textId="43E0302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63129" w14:textId="0AA3924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8B3FC" w14:textId="725A2C80" w:rsidR="008F3069" w:rsidRPr="002145F3" w:rsidRDefault="00A71568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2DC3" w14:textId="6AA586F2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D85F7" w14:textId="46772841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93025" w14:textId="2FD890B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B64F5E" w:rsidRPr="002145F3" w14:paraId="715B8B1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630C9" w14:textId="2A0CCD8F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A5201" w14:textId="1EE09DA7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D90A" w14:textId="40447F9E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B24F4" w14:textId="469AEB5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59A0E" w14:textId="24A90752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3D6C3" w14:textId="038A91B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2E237" w14:textId="76049A14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D169F" w14:textId="6C064C5C" w:rsidR="008F3069" w:rsidRPr="002145F3" w:rsidRDefault="00A71568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E412" w14:textId="6B36E8D3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9A5E8" w14:textId="72F87E1C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E8E73" w14:textId="0EEDCA95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B64F5E" w:rsidRPr="002145F3" w14:paraId="41AB740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DDFA5" w14:textId="5381640F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_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9AB16" w14:textId="25E87A8D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5840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54548" w14:textId="62B24AAA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10206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FB046" w14:textId="6CE7349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A5475" w14:textId="7CDAA1EF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6DCFB" w14:textId="6A83367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83FCF" w14:textId="46CE9CE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4ABA2" w14:textId="7F65F992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4197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657E1" w14:textId="348ECA9C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,892,8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605D" w14:textId="36DC4F9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282A9" w14:textId="384FF9D4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B64F5E" w:rsidRPr="002145F3" w14:paraId="6188384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5EA99" w14:textId="6F2FFC1A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_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5DD6E" w14:textId="1EE7533B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512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C8361" w14:textId="2B70B38F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7570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8DF7A" w14:textId="1DA54679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230DA" w14:textId="688D5B68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8D364" w14:textId="11F8A19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28602" w14:textId="0A5CCF0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EB6C" w14:textId="257F85A8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73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B814" w14:textId="64FF8222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,691,7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348E8" w14:textId="6BC62E86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0A861" w14:textId="69EE88D3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 w:rsidR="00B64F5E" w:rsidRPr="002145F3" w14:paraId="7C17B8FE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306360" w14:textId="7ED07F81" w:rsidR="008F3069" w:rsidRPr="002145F3" w:rsidRDefault="008F3069" w:rsidP="00A400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_14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61203C" w14:textId="576E1DE7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6556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1E66C7" w14:textId="367E148A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7787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59B6FB" w14:textId="1DE6C202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CDC174" w14:textId="38AD9254" w:rsidR="008F3069" w:rsidRPr="002145F3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836C29" w14:textId="75D384EB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D945D3" w14:textId="4E9F147F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587CE7" w14:textId="47E21FFB" w:rsidR="008F3069" w:rsidRPr="002145F3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145F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397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479BDFC3" w14:textId="39304CC9" w:rsidR="008F3069" w:rsidRPr="002145F3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,303,46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BC8E2D" w14:textId="1CE9923D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A7092C" w14:textId="7DF2D8E8" w:rsidR="008F3069" w:rsidRPr="002145F3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</w:tbl>
    <w:p w14:paraId="0D31F696" w14:textId="222179C4" w:rsidR="002145F3" w:rsidRPr="007D6445" w:rsidRDefault="002145F3" w:rsidP="002145F3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>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50CD875C" w14:textId="77777777" w:rsidR="002145F3" w:rsidRPr="007D6445" w:rsidRDefault="002145F3" w:rsidP="002145F3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587ECEB7" w14:textId="1FC14B5A" w:rsidR="00FF6627" w:rsidRPr="002145F3" w:rsidRDefault="00FF6627" w:rsidP="00FF6627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2145F3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2145F3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2145F3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4319D58B" w14:textId="736A5908" w:rsidR="00FF6627" w:rsidRPr="00640543" w:rsidRDefault="00FF6627" w:rsidP="002145F3">
      <w:pPr>
        <w:jc w:val="both"/>
        <w:rPr>
          <w:rFonts w:ascii="Times New Roman" w:hAnsi="Times New Roman"/>
          <w:szCs w:val="21"/>
        </w:rPr>
      </w:pPr>
      <w:proofErr w:type="gramStart"/>
      <w:r w:rsidRPr="002145F3">
        <w:rPr>
          <w:rFonts w:ascii="Times New Roman" w:hAnsi="Times New Roman"/>
          <w:sz w:val="20"/>
          <w:szCs w:val="20"/>
          <w:vertAlign w:val="superscript"/>
        </w:rPr>
        <w:t>4</w:t>
      </w:r>
      <w:r w:rsidRPr="002145F3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2145F3">
        <w:rPr>
          <w:rFonts w:ascii="Times New Roman" w:hAnsi="Times New Roman"/>
          <w:sz w:val="20"/>
          <w:szCs w:val="20"/>
        </w:rPr>
        <w:t>Illumina</w:t>
      </w:r>
      <w:proofErr w:type="spellEnd"/>
      <w:r w:rsidRPr="002145F3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2145F3">
        <w:rPr>
          <w:rFonts w:ascii="Times New Roman" w:hAnsi="Times New Roman"/>
          <w:sz w:val="20"/>
          <w:szCs w:val="20"/>
        </w:rPr>
        <w:t xml:space="preserve"> </w:t>
      </w:r>
    </w:p>
    <w:p w14:paraId="51977B1B" w14:textId="5244A8B0" w:rsidR="003E642E" w:rsidRDefault="004B6CFF" w:rsidP="004B6CF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 </w:t>
      </w:r>
    </w:p>
    <w:p w14:paraId="01BDE8CD" w14:textId="11885422" w:rsidR="003E642E" w:rsidRDefault="003E642E">
      <w:pPr>
        <w:rPr>
          <w:rFonts w:ascii="Times New Roman" w:hAnsi="Times New Roman"/>
          <w:b/>
        </w:rPr>
      </w:pPr>
    </w:p>
    <w:sectPr w:rsidR="003E642E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6C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37C6F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CFF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0C3E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23D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1DAC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60C280-DB46-9549-9F1E-BF2E40374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522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2959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42:00Z</dcterms:created>
  <dcterms:modified xsi:type="dcterms:W3CDTF">2013-12-31T18:42:00Z</dcterms:modified>
</cp:coreProperties>
</file>